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B0F22" w14:textId="601D45CC" w:rsidR="00F2498A" w:rsidRDefault="00F10578" w:rsidP="0060155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F2498A" w:rsidRPr="00D07F61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files</w:t>
      </w:r>
      <w:r w:rsidR="0060155D">
        <w:rPr>
          <w:rFonts w:ascii="Times New Roman" w:hAnsi="Times New Roman" w:cs="Times New Roman"/>
          <w:b/>
          <w:sz w:val="24"/>
        </w:rPr>
        <w:t xml:space="preserve"> detailing different characteristics of camels, cattle and goats screened in the study</w:t>
      </w:r>
    </w:p>
    <w:p w14:paraId="15A9B69F" w14:textId="45286365" w:rsidR="002E1AF3" w:rsidRPr="00540CDD" w:rsidRDefault="002E1AF3" w:rsidP="002E1AF3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b/>
          <w:i/>
          <w:color w:val="44546A"/>
          <w:sz w:val="18"/>
          <w:szCs w:val="18"/>
        </w:rPr>
      </w:pPr>
      <w:r w:rsidRPr="002E1AF3">
        <w:rPr>
          <w:rFonts w:ascii="Times New Roman" w:hAnsi="Times New Roman" w:cs="Times New Roman"/>
          <w:b/>
          <w:sz w:val="24"/>
        </w:rPr>
        <w:t>Table</w:t>
      </w:r>
      <w:r w:rsidR="009F1D77">
        <w:rPr>
          <w:rFonts w:ascii="Times New Roman" w:hAnsi="Times New Roman" w:cs="Times New Roman"/>
          <w:b/>
          <w:sz w:val="24"/>
        </w:rPr>
        <w:t xml:space="preserve"> A.</w:t>
      </w:r>
      <w:r>
        <w:rPr>
          <w:rFonts w:ascii="Times New Roman" w:hAnsi="Times New Roman" w:cs="Times New Roman"/>
          <w:sz w:val="24"/>
        </w:rPr>
        <w:t xml:space="preserve"> </w:t>
      </w:r>
      <w:r w:rsidR="0072070B" w:rsidRPr="0072070B">
        <w:rPr>
          <w:rFonts w:ascii="Times New Roman" w:eastAsia="Times New Roman" w:hAnsi="Times New Roman" w:cs="Times New Roman"/>
          <w:b/>
        </w:rPr>
        <w:t xml:space="preserve">Disaggregation of screened camels by sex and age categories in </w:t>
      </w:r>
      <w:r w:rsidR="0072070B">
        <w:rPr>
          <w:rFonts w:ascii="Times New Roman" w:eastAsia="Times New Roman" w:hAnsi="Times New Roman" w:cs="Times New Roman"/>
          <w:b/>
        </w:rPr>
        <w:t>the</w:t>
      </w:r>
      <w:r w:rsidR="0072070B" w:rsidRPr="0072070B">
        <w:rPr>
          <w:rFonts w:ascii="Times New Roman" w:eastAsia="Times New Roman" w:hAnsi="Times New Roman" w:cs="Times New Roman"/>
          <w:b/>
        </w:rPr>
        <w:t xml:space="preserve"> study site</w:t>
      </w:r>
      <w:r w:rsidR="0072070B">
        <w:rPr>
          <w:rFonts w:ascii="Times New Roman" w:eastAsia="Times New Roman" w:hAnsi="Times New Roman" w:cs="Times New Roman"/>
          <w:b/>
        </w:rPr>
        <w:t>s</w:t>
      </w:r>
      <w:r w:rsidR="0072070B" w:rsidRPr="0072070B"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945"/>
        <w:gridCol w:w="1064"/>
        <w:gridCol w:w="1107"/>
        <w:gridCol w:w="897"/>
        <w:gridCol w:w="1255"/>
        <w:gridCol w:w="1032"/>
        <w:gridCol w:w="1255"/>
      </w:tblGrid>
      <w:tr w:rsidR="0072070B" w:rsidRPr="0072070B" w14:paraId="257ECF63" w14:textId="77777777" w:rsidTr="0072070B">
        <w:tc>
          <w:tcPr>
            <w:tcW w:w="1795" w:type="dxa"/>
          </w:tcPr>
          <w:p w14:paraId="2ACFBB45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Study site</w:t>
            </w:r>
          </w:p>
        </w:tc>
        <w:tc>
          <w:tcPr>
            <w:tcW w:w="945" w:type="dxa"/>
          </w:tcPr>
          <w:p w14:paraId="7E5000CF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Number of camels</w:t>
            </w:r>
          </w:p>
        </w:tc>
        <w:tc>
          <w:tcPr>
            <w:tcW w:w="1064" w:type="dxa"/>
          </w:tcPr>
          <w:p w14:paraId="5E3BEE9F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Percent (%)</w:t>
            </w:r>
          </w:p>
        </w:tc>
        <w:tc>
          <w:tcPr>
            <w:tcW w:w="1107" w:type="dxa"/>
          </w:tcPr>
          <w:p w14:paraId="3C3E397B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Females</w:t>
            </w:r>
          </w:p>
        </w:tc>
        <w:tc>
          <w:tcPr>
            <w:tcW w:w="897" w:type="dxa"/>
          </w:tcPr>
          <w:p w14:paraId="3A2FF6DB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1255" w:type="dxa"/>
          </w:tcPr>
          <w:p w14:paraId="5D1DFADC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Adults (&gt;5years)</w:t>
            </w:r>
          </w:p>
        </w:tc>
        <w:tc>
          <w:tcPr>
            <w:tcW w:w="1032" w:type="dxa"/>
          </w:tcPr>
          <w:p w14:paraId="622DB8D0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 xml:space="preserve">Young adults </w:t>
            </w:r>
          </w:p>
          <w:p w14:paraId="0F17FD2D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(2-5years)</w:t>
            </w:r>
          </w:p>
        </w:tc>
        <w:tc>
          <w:tcPr>
            <w:tcW w:w="1255" w:type="dxa"/>
          </w:tcPr>
          <w:p w14:paraId="26585342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 xml:space="preserve">Calves (&lt;2years) </w:t>
            </w:r>
          </w:p>
        </w:tc>
      </w:tr>
      <w:tr w:rsidR="0072070B" w:rsidRPr="0072070B" w14:paraId="0FA9353F" w14:textId="77777777" w:rsidTr="0072070B">
        <w:tc>
          <w:tcPr>
            <w:tcW w:w="9350" w:type="dxa"/>
            <w:gridSpan w:val="8"/>
          </w:tcPr>
          <w:p w14:paraId="0CE6DC97" w14:textId="77777777" w:rsidR="0072070B" w:rsidRPr="0072070B" w:rsidRDefault="0072070B" w:rsidP="00B10AE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Isiolo county-</w:t>
            </w:r>
            <w:r w:rsidR="00B10AE4">
              <w:rPr>
                <w:rFonts w:ascii="Times New Roman" w:hAnsi="Times New Roman" w:cs="Times New Roman"/>
                <w:b/>
              </w:rPr>
              <w:t>Start of</w:t>
            </w:r>
            <w:r w:rsidRPr="0072070B">
              <w:rPr>
                <w:rFonts w:ascii="Times New Roman" w:hAnsi="Times New Roman" w:cs="Times New Roman"/>
                <w:b/>
              </w:rPr>
              <w:t xml:space="preserve"> dry season </w:t>
            </w:r>
          </w:p>
        </w:tc>
      </w:tr>
      <w:tr w:rsidR="0072070B" w:rsidRPr="0072070B" w14:paraId="0DEAD731" w14:textId="77777777" w:rsidTr="0072070B">
        <w:tc>
          <w:tcPr>
            <w:tcW w:w="1795" w:type="dxa"/>
          </w:tcPr>
          <w:p w14:paraId="696C61B0" w14:textId="77777777" w:rsidR="0072070B" w:rsidRPr="0072070B" w:rsidRDefault="0072070B" w:rsidP="0072070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41" w:right="60" w:hanging="270"/>
              <w:jc w:val="both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 xml:space="preserve">Ngaremara </w:t>
            </w:r>
          </w:p>
        </w:tc>
        <w:tc>
          <w:tcPr>
            <w:tcW w:w="945" w:type="dxa"/>
          </w:tcPr>
          <w:p w14:paraId="7DEC98CA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64" w:type="dxa"/>
          </w:tcPr>
          <w:p w14:paraId="78AE873F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107" w:type="dxa"/>
          </w:tcPr>
          <w:p w14:paraId="5A87847B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97" w:type="dxa"/>
          </w:tcPr>
          <w:p w14:paraId="1BF2419F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55" w:type="dxa"/>
          </w:tcPr>
          <w:p w14:paraId="37CC298F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32" w:type="dxa"/>
          </w:tcPr>
          <w:p w14:paraId="2E6320A7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55" w:type="dxa"/>
          </w:tcPr>
          <w:p w14:paraId="2BE86802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1</w:t>
            </w:r>
          </w:p>
        </w:tc>
      </w:tr>
      <w:tr w:rsidR="0072070B" w:rsidRPr="0072070B" w14:paraId="3D072D72" w14:textId="77777777" w:rsidTr="0072070B">
        <w:tc>
          <w:tcPr>
            <w:tcW w:w="1795" w:type="dxa"/>
          </w:tcPr>
          <w:p w14:paraId="054E2AB4" w14:textId="77777777" w:rsidR="0072070B" w:rsidRPr="0072070B" w:rsidRDefault="0072070B" w:rsidP="0072070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41" w:right="60" w:hanging="27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Kinna</w:t>
            </w:r>
            <w:proofErr w:type="spellEnd"/>
          </w:p>
        </w:tc>
        <w:tc>
          <w:tcPr>
            <w:tcW w:w="945" w:type="dxa"/>
          </w:tcPr>
          <w:p w14:paraId="22C8DBD6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64" w:type="dxa"/>
          </w:tcPr>
          <w:p w14:paraId="0EA66D2C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1107" w:type="dxa"/>
          </w:tcPr>
          <w:p w14:paraId="21B6EEF4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97" w:type="dxa"/>
          </w:tcPr>
          <w:p w14:paraId="01F9C270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55" w:type="dxa"/>
          </w:tcPr>
          <w:p w14:paraId="65A4F437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32" w:type="dxa"/>
          </w:tcPr>
          <w:p w14:paraId="0439BE4C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55" w:type="dxa"/>
          </w:tcPr>
          <w:p w14:paraId="36462BB2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7</w:t>
            </w:r>
          </w:p>
        </w:tc>
      </w:tr>
      <w:tr w:rsidR="0072070B" w:rsidRPr="0072070B" w14:paraId="0ECEBE94" w14:textId="77777777" w:rsidTr="0072070B">
        <w:tc>
          <w:tcPr>
            <w:tcW w:w="1795" w:type="dxa"/>
          </w:tcPr>
          <w:p w14:paraId="576749D3" w14:textId="77777777" w:rsidR="0072070B" w:rsidRPr="0072070B" w:rsidRDefault="0072070B" w:rsidP="0072070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41" w:right="60" w:hanging="270"/>
              <w:jc w:val="both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Kul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72070B">
              <w:rPr>
                <w:rFonts w:ascii="Times New Roman" w:hAnsi="Times New Roman" w:cs="Times New Roman"/>
              </w:rPr>
              <w:t>awe</w:t>
            </w:r>
            <w:proofErr w:type="spellEnd"/>
          </w:p>
        </w:tc>
        <w:tc>
          <w:tcPr>
            <w:tcW w:w="945" w:type="dxa"/>
          </w:tcPr>
          <w:p w14:paraId="30881492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64" w:type="dxa"/>
          </w:tcPr>
          <w:p w14:paraId="6F89F49C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107" w:type="dxa"/>
          </w:tcPr>
          <w:p w14:paraId="1A7A0121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97" w:type="dxa"/>
          </w:tcPr>
          <w:p w14:paraId="558A1D96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55" w:type="dxa"/>
          </w:tcPr>
          <w:p w14:paraId="2E9DF216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32" w:type="dxa"/>
          </w:tcPr>
          <w:p w14:paraId="7C5D13B9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5" w:type="dxa"/>
          </w:tcPr>
          <w:p w14:paraId="19CAA954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5</w:t>
            </w:r>
          </w:p>
        </w:tc>
      </w:tr>
      <w:tr w:rsidR="0072070B" w:rsidRPr="0072070B" w14:paraId="1B8959FF" w14:textId="77777777" w:rsidTr="0072070B">
        <w:tc>
          <w:tcPr>
            <w:tcW w:w="1795" w:type="dxa"/>
          </w:tcPr>
          <w:p w14:paraId="2C71FD0C" w14:textId="77777777" w:rsidR="0072070B" w:rsidRPr="0072070B" w:rsidRDefault="0072070B" w:rsidP="0072070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341" w:right="60" w:hanging="270"/>
              <w:jc w:val="both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LMD</w:t>
            </w:r>
          </w:p>
        </w:tc>
        <w:tc>
          <w:tcPr>
            <w:tcW w:w="945" w:type="dxa"/>
          </w:tcPr>
          <w:p w14:paraId="2C058190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064" w:type="dxa"/>
          </w:tcPr>
          <w:p w14:paraId="6A4840BC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107" w:type="dxa"/>
          </w:tcPr>
          <w:p w14:paraId="70E85AD0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97" w:type="dxa"/>
          </w:tcPr>
          <w:p w14:paraId="1CF0DAB2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55" w:type="dxa"/>
          </w:tcPr>
          <w:p w14:paraId="5F029F53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32" w:type="dxa"/>
          </w:tcPr>
          <w:p w14:paraId="02A729FE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55" w:type="dxa"/>
          </w:tcPr>
          <w:p w14:paraId="6202ABE5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71</w:t>
            </w:r>
          </w:p>
        </w:tc>
      </w:tr>
      <w:tr w:rsidR="0072070B" w:rsidRPr="0072070B" w14:paraId="78482829" w14:textId="77777777" w:rsidTr="0072070B">
        <w:tc>
          <w:tcPr>
            <w:tcW w:w="9350" w:type="dxa"/>
            <w:gridSpan w:val="8"/>
          </w:tcPr>
          <w:p w14:paraId="7F4E4208" w14:textId="77777777" w:rsidR="0072070B" w:rsidRPr="0072070B" w:rsidRDefault="0072070B" w:rsidP="00B10AE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</w:rPr>
            </w:pPr>
            <w:proofErr w:type="spellStart"/>
            <w:r w:rsidRPr="0072070B">
              <w:rPr>
                <w:rFonts w:ascii="Times New Roman" w:hAnsi="Times New Roman" w:cs="Times New Roman"/>
                <w:b/>
              </w:rPr>
              <w:t>Marsabit</w:t>
            </w:r>
            <w:proofErr w:type="spellEnd"/>
            <w:r w:rsidRPr="0072070B">
              <w:rPr>
                <w:rFonts w:ascii="Times New Roman" w:hAnsi="Times New Roman" w:cs="Times New Roman"/>
                <w:b/>
              </w:rPr>
              <w:t xml:space="preserve"> county-</w:t>
            </w:r>
            <w:r w:rsidR="00B10AE4">
              <w:rPr>
                <w:rFonts w:ascii="Times New Roman" w:hAnsi="Times New Roman" w:cs="Times New Roman"/>
                <w:b/>
              </w:rPr>
              <w:t xml:space="preserve">Start of </w:t>
            </w:r>
            <w:r w:rsidRPr="0072070B">
              <w:rPr>
                <w:rFonts w:ascii="Times New Roman" w:hAnsi="Times New Roman" w:cs="Times New Roman"/>
                <w:b/>
              </w:rPr>
              <w:t xml:space="preserve">dry season </w:t>
            </w:r>
          </w:p>
        </w:tc>
      </w:tr>
      <w:tr w:rsidR="0072070B" w:rsidRPr="0072070B" w14:paraId="4009632C" w14:textId="77777777" w:rsidTr="0072070B">
        <w:tc>
          <w:tcPr>
            <w:tcW w:w="1795" w:type="dxa"/>
          </w:tcPr>
          <w:p w14:paraId="0339A575" w14:textId="77777777" w:rsidR="0072070B" w:rsidRPr="0072070B" w:rsidRDefault="0072070B" w:rsidP="0072070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Bubisa</w:t>
            </w:r>
            <w:proofErr w:type="spellEnd"/>
          </w:p>
        </w:tc>
        <w:tc>
          <w:tcPr>
            <w:tcW w:w="945" w:type="dxa"/>
          </w:tcPr>
          <w:p w14:paraId="558D3705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64" w:type="dxa"/>
          </w:tcPr>
          <w:p w14:paraId="25849988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107" w:type="dxa"/>
          </w:tcPr>
          <w:p w14:paraId="6B02B14C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97" w:type="dxa"/>
          </w:tcPr>
          <w:p w14:paraId="6158A7F8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55" w:type="dxa"/>
          </w:tcPr>
          <w:p w14:paraId="2130BC92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32" w:type="dxa"/>
          </w:tcPr>
          <w:p w14:paraId="65BF00F5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55" w:type="dxa"/>
          </w:tcPr>
          <w:p w14:paraId="6B94A1A0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</w:t>
            </w:r>
          </w:p>
        </w:tc>
      </w:tr>
      <w:tr w:rsidR="0072070B" w:rsidRPr="0072070B" w14:paraId="6B69E0B2" w14:textId="77777777" w:rsidTr="0072070B">
        <w:tc>
          <w:tcPr>
            <w:tcW w:w="1795" w:type="dxa"/>
          </w:tcPr>
          <w:p w14:paraId="432E6620" w14:textId="77777777" w:rsidR="0072070B" w:rsidRPr="0072070B" w:rsidRDefault="0072070B" w:rsidP="0072070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Turbi</w:t>
            </w:r>
            <w:proofErr w:type="spellEnd"/>
          </w:p>
        </w:tc>
        <w:tc>
          <w:tcPr>
            <w:tcW w:w="945" w:type="dxa"/>
          </w:tcPr>
          <w:p w14:paraId="6610BCFA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64" w:type="dxa"/>
          </w:tcPr>
          <w:p w14:paraId="2B2EBD7B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107" w:type="dxa"/>
          </w:tcPr>
          <w:p w14:paraId="3B27D86C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97" w:type="dxa"/>
          </w:tcPr>
          <w:p w14:paraId="02A67EAE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55" w:type="dxa"/>
          </w:tcPr>
          <w:p w14:paraId="48568BB6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32" w:type="dxa"/>
          </w:tcPr>
          <w:p w14:paraId="3B3AAF4B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55" w:type="dxa"/>
          </w:tcPr>
          <w:p w14:paraId="5563A97C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6</w:t>
            </w:r>
          </w:p>
        </w:tc>
      </w:tr>
      <w:tr w:rsidR="0072070B" w:rsidRPr="0072070B" w14:paraId="4C147524" w14:textId="77777777" w:rsidTr="0072070B">
        <w:tc>
          <w:tcPr>
            <w:tcW w:w="1795" w:type="dxa"/>
          </w:tcPr>
          <w:p w14:paraId="57DE0705" w14:textId="77777777" w:rsidR="0072070B" w:rsidRPr="0072070B" w:rsidRDefault="0072070B" w:rsidP="0072070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Logologo</w:t>
            </w:r>
            <w:proofErr w:type="spellEnd"/>
            <w:r w:rsidRPr="007207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45" w:type="dxa"/>
          </w:tcPr>
          <w:p w14:paraId="7BC03C7B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64" w:type="dxa"/>
          </w:tcPr>
          <w:p w14:paraId="18DD2995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107" w:type="dxa"/>
          </w:tcPr>
          <w:p w14:paraId="7790E602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97" w:type="dxa"/>
          </w:tcPr>
          <w:p w14:paraId="0CD4D35D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55" w:type="dxa"/>
          </w:tcPr>
          <w:p w14:paraId="5BBD5B58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32" w:type="dxa"/>
          </w:tcPr>
          <w:p w14:paraId="0A662087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55" w:type="dxa"/>
          </w:tcPr>
          <w:p w14:paraId="0AFAA18E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1</w:t>
            </w:r>
          </w:p>
        </w:tc>
      </w:tr>
      <w:tr w:rsidR="0072070B" w:rsidRPr="0072070B" w14:paraId="1FF6011D" w14:textId="77777777" w:rsidTr="0072070B">
        <w:tc>
          <w:tcPr>
            <w:tcW w:w="1795" w:type="dxa"/>
          </w:tcPr>
          <w:p w14:paraId="47DEB487" w14:textId="77777777" w:rsidR="0072070B" w:rsidRPr="0072070B" w:rsidRDefault="0072070B" w:rsidP="0072070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Laisamis</w:t>
            </w:r>
          </w:p>
        </w:tc>
        <w:tc>
          <w:tcPr>
            <w:tcW w:w="945" w:type="dxa"/>
          </w:tcPr>
          <w:p w14:paraId="45C07FB3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064" w:type="dxa"/>
          </w:tcPr>
          <w:p w14:paraId="04EFDC02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107" w:type="dxa"/>
          </w:tcPr>
          <w:p w14:paraId="00D7F460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97" w:type="dxa"/>
          </w:tcPr>
          <w:p w14:paraId="77C6AA76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55" w:type="dxa"/>
          </w:tcPr>
          <w:p w14:paraId="1B867BCA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32" w:type="dxa"/>
          </w:tcPr>
          <w:p w14:paraId="1147AA42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55" w:type="dxa"/>
          </w:tcPr>
          <w:p w14:paraId="055B7076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70</w:t>
            </w:r>
          </w:p>
        </w:tc>
      </w:tr>
      <w:tr w:rsidR="0072070B" w:rsidRPr="0072070B" w14:paraId="5977EB93" w14:textId="77777777" w:rsidTr="0072070B">
        <w:tc>
          <w:tcPr>
            <w:tcW w:w="1795" w:type="dxa"/>
          </w:tcPr>
          <w:p w14:paraId="3B956963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945" w:type="dxa"/>
          </w:tcPr>
          <w:p w14:paraId="6DF8C91D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847</w:t>
            </w:r>
          </w:p>
        </w:tc>
        <w:tc>
          <w:tcPr>
            <w:tcW w:w="1064" w:type="dxa"/>
          </w:tcPr>
          <w:p w14:paraId="7C4848AE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100.0</w:t>
            </w:r>
          </w:p>
        </w:tc>
        <w:tc>
          <w:tcPr>
            <w:tcW w:w="1107" w:type="dxa"/>
          </w:tcPr>
          <w:p w14:paraId="7C1931D2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596</w:t>
            </w:r>
          </w:p>
        </w:tc>
        <w:tc>
          <w:tcPr>
            <w:tcW w:w="897" w:type="dxa"/>
          </w:tcPr>
          <w:p w14:paraId="6D9933CE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246</w:t>
            </w:r>
          </w:p>
        </w:tc>
        <w:tc>
          <w:tcPr>
            <w:tcW w:w="1255" w:type="dxa"/>
          </w:tcPr>
          <w:p w14:paraId="2965630B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422</w:t>
            </w:r>
          </w:p>
        </w:tc>
        <w:tc>
          <w:tcPr>
            <w:tcW w:w="1032" w:type="dxa"/>
          </w:tcPr>
          <w:p w14:paraId="3195648E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160</w:t>
            </w:r>
          </w:p>
        </w:tc>
        <w:tc>
          <w:tcPr>
            <w:tcW w:w="1255" w:type="dxa"/>
          </w:tcPr>
          <w:p w14:paraId="4B3F60F8" w14:textId="77777777" w:rsidR="0072070B" w:rsidRPr="0072070B" w:rsidRDefault="0072070B" w:rsidP="0072070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261</w:t>
            </w:r>
          </w:p>
        </w:tc>
      </w:tr>
      <w:tr w:rsidR="0072070B" w:rsidRPr="0072070B" w14:paraId="429D2760" w14:textId="77777777" w:rsidTr="0072070B">
        <w:tc>
          <w:tcPr>
            <w:tcW w:w="9350" w:type="dxa"/>
            <w:gridSpan w:val="8"/>
          </w:tcPr>
          <w:p w14:paraId="68954C4D" w14:textId="77777777" w:rsidR="0072070B" w:rsidRPr="0072070B" w:rsidRDefault="0072070B" w:rsidP="00B10AE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</w:rPr>
            </w:pPr>
            <w:proofErr w:type="spellStart"/>
            <w:r w:rsidRPr="0072070B">
              <w:rPr>
                <w:rFonts w:ascii="Times New Roman" w:hAnsi="Times New Roman" w:cs="Times New Roman"/>
                <w:b/>
              </w:rPr>
              <w:t>Isiolo</w:t>
            </w:r>
            <w:proofErr w:type="spellEnd"/>
            <w:r w:rsidRPr="0072070B">
              <w:rPr>
                <w:rFonts w:ascii="Times New Roman" w:hAnsi="Times New Roman" w:cs="Times New Roman"/>
                <w:b/>
              </w:rPr>
              <w:t xml:space="preserve"> county-</w:t>
            </w:r>
            <w:r w:rsidR="00B10AE4">
              <w:rPr>
                <w:rFonts w:ascii="Times New Roman" w:hAnsi="Times New Roman" w:cs="Times New Roman"/>
                <w:b/>
              </w:rPr>
              <w:t>Peak of</w:t>
            </w:r>
            <w:r w:rsidRPr="0072070B">
              <w:rPr>
                <w:rFonts w:ascii="Times New Roman" w:hAnsi="Times New Roman" w:cs="Times New Roman"/>
                <w:b/>
              </w:rPr>
              <w:t xml:space="preserve"> dry season </w:t>
            </w:r>
          </w:p>
        </w:tc>
      </w:tr>
      <w:tr w:rsidR="0072070B" w:rsidRPr="0072070B" w14:paraId="0BF07842" w14:textId="77777777" w:rsidTr="0072070B">
        <w:tc>
          <w:tcPr>
            <w:tcW w:w="1795" w:type="dxa"/>
          </w:tcPr>
          <w:p w14:paraId="21FC5BF4" w14:textId="77777777" w:rsidR="0072070B" w:rsidRPr="0072070B" w:rsidRDefault="0072070B" w:rsidP="0072070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Ngaremara</w:t>
            </w:r>
            <w:proofErr w:type="spellEnd"/>
            <w:r w:rsidRPr="007207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45" w:type="dxa"/>
          </w:tcPr>
          <w:p w14:paraId="69605D74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064" w:type="dxa"/>
            <w:vAlign w:val="center"/>
          </w:tcPr>
          <w:p w14:paraId="30EE25B9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107" w:type="dxa"/>
          </w:tcPr>
          <w:p w14:paraId="3B2A0A57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97" w:type="dxa"/>
          </w:tcPr>
          <w:p w14:paraId="56DB872B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55" w:type="dxa"/>
          </w:tcPr>
          <w:p w14:paraId="3EDD551D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32" w:type="dxa"/>
          </w:tcPr>
          <w:p w14:paraId="4C1700DE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55" w:type="dxa"/>
          </w:tcPr>
          <w:p w14:paraId="29891B7E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51</w:t>
            </w:r>
          </w:p>
        </w:tc>
      </w:tr>
      <w:tr w:rsidR="0072070B" w:rsidRPr="0072070B" w14:paraId="70453999" w14:textId="77777777" w:rsidTr="0072070B">
        <w:tc>
          <w:tcPr>
            <w:tcW w:w="1795" w:type="dxa"/>
          </w:tcPr>
          <w:p w14:paraId="23423A65" w14:textId="77777777" w:rsidR="0072070B" w:rsidRPr="0072070B" w:rsidRDefault="0072070B" w:rsidP="0072070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Kinna</w:t>
            </w:r>
            <w:proofErr w:type="spellEnd"/>
          </w:p>
        </w:tc>
        <w:tc>
          <w:tcPr>
            <w:tcW w:w="945" w:type="dxa"/>
          </w:tcPr>
          <w:p w14:paraId="3EC6F3EE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064" w:type="dxa"/>
            <w:vAlign w:val="center"/>
          </w:tcPr>
          <w:p w14:paraId="7188D6FC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107" w:type="dxa"/>
          </w:tcPr>
          <w:p w14:paraId="29AC8679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97" w:type="dxa"/>
          </w:tcPr>
          <w:p w14:paraId="5AAF8C6C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55" w:type="dxa"/>
          </w:tcPr>
          <w:p w14:paraId="1BAAFB7B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32" w:type="dxa"/>
          </w:tcPr>
          <w:p w14:paraId="097E54E9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55" w:type="dxa"/>
          </w:tcPr>
          <w:p w14:paraId="4E8C1D19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7</w:t>
            </w:r>
          </w:p>
        </w:tc>
      </w:tr>
      <w:tr w:rsidR="0072070B" w:rsidRPr="0072070B" w14:paraId="45E10EBF" w14:textId="77777777" w:rsidTr="0072070B">
        <w:tc>
          <w:tcPr>
            <w:tcW w:w="1795" w:type="dxa"/>
          </w:tcPr>
          <w:p w14:paraId="2ABF838A" w14:textId="77777777" w:rsidR="0072070B" w:rsidRPr="0072070B" w:rsidRDefault="0072070B" w:rsidP="0072070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Kul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72070B">
              <w:rPr>
                <w:rFonts w:ascii="Times New Roman" w:hAnsi="Times New Roman" w:cs="Times New Roman"/>
              </w:rPr>
              <w:t>awe</w:t>
            </w:r>
            <w:proofErr w:type="spellEnd"/>
          </w:p>
        </w:tc>
        <w:tc>
          <w:tcPr>
            <w:tcW w:w="945" w:type="dxa"/>
          </w:tcPr>
          <w:p w14:paraId="102620C6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64" w:type="dxa"/>
            <w:vAlign w:val="center"/>
          </w:tcPr>
          <w:p w14:paraId="21C40507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107" w:type="dxa"/>
          </w:tcPr>
          <w:p w14:paraId="7801A0C0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97" w:type="dxa"/>
          </w:tcPr>
          <w:p w14:paraId="7180E354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55" w:type="dxa"/>
          </w:tcPr>
          <w:p w14:paraId="789DF7D6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32" w:type="dxa"/>
          </w:tcPr>
          <w:p w14:paraId="5F39C35A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5" w:type="dxa"/>
          </w:tcPr>
          <w:p w14:paraId="46084237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6</w:t>
            </w:r>
          </w:p>
        </w:tc>
      </w:tr>
      <w:tr w:rsidR="0072070B" w:rsidRPr="0072070B" w14:paraId="183748EE" w14:textId="77777777" w:rsidTr="0072070B">
        <w:tc>
          <w:tcPr>
            <w:tcW w:w="1795" w:type="dxa"/>
          </w:tcPr>
          <w:p w14:paraId="65FF9C43" w14:textId="77777777" w:rsidR="0072070B" w:rsidRPr="0072070B" w:rsidRDefault="0072070B" w:rsidP="0072070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LMD</w:t>
            </w:r>
          </w:p>
        </w:tc>
        <w:tc>
          <w:tcPr>
            <w:tcW w:w="945" w:type="dxa"/>
          </w:tcPr>
          <w:p w14:paraId="1A1A9F3E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064" w:type="dxa"/>
            <w:vAlign w:val="center"/>
          </w:tcPr>
          <w:p w14:paraId="0A5BCC64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107" w:type="dxa"/>
          </w:tcPr>
          <w:p w14:paraId="7EBCDB03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97" w:type="dxa"/>
          </w:tcPr>
          <w:p w14:paraId="2E2AF542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55" w:type="dxa"/>
          </w:tcPr>
          <w:p w14:paraId="410F9F7F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32" w:type="dxa"/>
          </w:tcPr>
          <w:p w14:paraId="0F669FA9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55" w:type="dxa"/>
          </w:tcPr>
          <w:p w14:paraId="6F07C5AC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56</w:t>
            </w:r>
          </w:p>
        </w:tc>
      </w:tr>
      <w:tr w:rsidR="0072070B" w:rsidRPr="0072070B" w14:paraId="352B9958" w14:textId="77777777" w:rsidTr="0072070B">
        <w:tc>
          <w:tcPr>
            <w:tcW w:w="9350" w:type="dxa"/>
            <w:gridSpan w:val="8"/>
          </w:tcPr>
          <w:p w14:paraId="1BF5863D" w14:textId="77777777" w:rsidR="0072070B" w:rsidRPr="0072070B" w:rsidRDefault="0072070B" w:rsidP="00B10AE4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</w:rPr>
            </w:pPr>
            <w:proofErr w:type="spellStart"/>
            <w:r w:rsidRPr="0072070B">
              <w:rPr>
                <w:rFonts w:ascii="Times New Roman" w:hAnsi="Times New Roman" w:cs="Times New Roman"/>
                <w:b/>
              </w:rPr>
              <w:t>Marsabit</w:t>
            </w:r>
            <w:proofErr w:type="spellEnd"/>
            <w:r w:rsidRPr="0072070B">
              <w:rPr>
                <w:rFonts w:ascii="Times New Roman" w:hAnsi="Times New Roman" w:cs="Times New Roman"/>
                <w:b/>
              </w:rPr>
              <w:t xml:space="preserve"> county-</w:t>
            </w:r>
            <w:r w:rsidR="00B10AE4">
              <w:rPr>
                <w:rFonts w:ascii="Times New Roman" w:hAnsi="Times New Roman" w:cs="Times New Roman"/>
                <w:b/>
              </w:rPr>
              <w:t>Peak of</w:t>
            </w:r>
            <w:r w:rsidRPr="0072070B">
              <w:rPr>
                <w:rFonts w:ascii="Times New Roman" w:hAnsi="Times New Roman" w:cs="Times New Roman"/>
                <w:b/>
              </w:rPr>
              <w:t xml:space="preserve"> dry season </w:t>
            </w:r>
          </w:p>
        </w:tc>
      </w:tr>
      <w:tr w:rsidR="0072070B" w:rsidRPr="0072070B" w14:paraId="15CA4E2C" w14:textId="77777777" w:rsidTr="0072070B">
        <w:tc>
          <w:tcPr>
            <w:tcW w:w="1795" w:type="dxa"/>
          </w:tcPr>
          <w:p w14:paraId="64A68DDF" w14:textId="77777777" w:rsidR="0072070B" w:rsidRPr="0072070B" w:rsidRDefault="0072070B" w:rsidP="0072070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Bubisa</w:t>
            </w:r>
            <w:proofErr w:type="spellEnd"/>
          </w:p>
        </w:tc>
        <w:tc>
          <w:tcPr>
            <w:tcW w:w="945" w:type="dxa"/>
          </w:tcPr>
          <w:p w14:paraId="649D9A19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064" w:type="dxa"/>
            <w:vAlign w:val="center"/>
          </w:tcPr>
          <w:p w14:paraId="0D2D951D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107" w:type="dxa"/>
          </w:tcPr>
          <w:p w14:paraId="28BE3FD2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97" w:type="dxa"/>
          </w:tcPr>
          <w:p w14:paraId="25A31D4E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55" w:type="dxa"/>
          </w:tcPr>
          <w:p w14:paraId="7DA7EDC8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32" w:type="dxa"/>
          </w:tcPr>
          <w:p w14:paraId="2E5A178E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55" w:type="dxa"/>
          </w:tcPr>
          <w:p w14:paraId="51466CD7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4</w:t>
            </w:r>
          </w:p>
        </w:tc>
      </w:tr>
      <w:tr w:rsidR="0072070B" w:rsidRPr="0072070B" w14:paraId="5BAE938A" w14:textId="77777777" w:rsidTr="0072070B">
        <w:tc>
          <w:tcPr>
            <w:tcW w:w="1795" w:type="dxa"/>
          </w:tcPr>
          <w:p w14:paraId="0D25AE34" w14:textId="77777777" w:rsidR="0072070B" w:rsidRPr="0072070B" w:rsidRDefault="0072070B" w:rsidP="0072070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Turbi</w:t>
            </w:r>
            <w:proofErr w:type="spellEnd"/>
          </w:p>
        </w:tc>
        <w:tc>
          <w:tcPr>
            <w:tcW w:w="945" w:type="dxa"/>
          </w:tcPr>
          <w:p w14:paraId="7998A78D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064" w:type="dxa"/>
            <w:vAlign w:val="center"/>
          </w:tcPr>
          <w:p w14:paraId="7060C1EF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107" w:type="dxa"/>
          </w:tcPr>
          <w:p w14:paraId="4AFCD573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97" w:type="dxa"/>
          </w:tcPr>
          <w:p w14:paraId="60957EB5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55" w:type="dxa"/>
          </w:tcPr>
          <w:p w14:paraId="622ACF1A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032" w:type="dxa"/>
          </w:tcPr>
          <w:p w14:paraId="1F58011F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5" w:type="dxa"/>
          </w:tcPr>
          <w:p w14:paraId="0E2FD297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</w:t>
            </w:r>
          </w:p>
        </w:tc>
      </w:tr>
      <w:tr w:rsidR="0072070B" w:rsidRPr="0072070B" w14:paraId="64072204" w14:textId="77777777" w:rsidTr="0072070B">
        <w:tc>
          <w:tcPr>
            <w:tcW w:w="1795" w:type="dxa"/>
          </w:tcPr>
          <w:p w14:paraId="535F072C" w14:textId="77777777" w:rsidR="0072070B" w:rsidRPr="0072070B" w:rsidRDefault="0072070B" w:rsidP="0072070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Logologo</w:t>
            </w:r>
            <w:proofErr w:type="spellEnd"/>
            <w:r w:rsidRPr="007207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45" w:type="dxa"/>
          </w:tcPr>
          <w:p w14:paraId="7FA30E5A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64" w:type="dxa"/>
            <w:vAlign w:val="center"/>
          </w:tcPr>
          <w:p w14:paraId="2D6A9E10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107" w:type="dxa"/>
          </w:tcPr>
          <w:p w14:paraId="6E3E9FF4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97" w:type="dxa"/>
          </w:tcPr>
          <w:p w14:paraId="738B532A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55" w:type="dxa"/>
          </w:tcPr>
          <w:p w14:paraId="43027874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32" w:type="dxa"/>
          </w:tcPr>
          <w:p w14:paraId="50D3E044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55" w:type="dxa"/>
          </w:tcPr>
          <w:p w14:paraId="6B4F80A5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2</w:t>
            </w:r>
          </w:p>
        </w:tc>
      </w:tr>
      <w:tr w:rsidR="0072070B" w:rsidRPr="0072070B" w14:paraId="0C6917EA" w14:textId="77777777" w:rsidTr="0072070B">
        <w:tc>
          <w:tcPr>
            <w:tcW w:w="1795" w:type="dxa"/>
          </w:tcPr>
          <w:p w14:paraId="00B0D8D6" w14:textId="77777777" w:rsidR="0072070B" w:rsidRPr="0072070B" w:rsidRDefault="0072070B" w:rsidP="0072070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Laisamis</w:t>
            </w:r>
            <w:proofErr w:type="spellEnd"/>
          </w:p>
        </w:tc>
        <w:tc>
          <w:tcPr>
            <w:tcW w:w="945" w:type="dxa"/>
          </w:tcPr>
          <w:p w14:paraId="1B7B3401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064" w:type="dxa"/>
            <w:vAlign w:val="center"/>
          </w:tcPr>
          <w:p w14:paraId="6086CEEC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107" w:type="dxa"/>
          </w:tcPr>
          <w:p w14:paraId="2EBD20CB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897" w:type="dxa"/>
          </w:tcPr>
          <w:p w14:paraId="289FE0DE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55" w:type="dxa"/>
          </w:tcPr>
          <w:p w14:paraId="18826550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32" w:type="dxa"/>
          </w:tcPr>
          <w:p w14:paraId="5D757E89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55" w:type="dxa"/>
          </w:tcPr>
          <w:p w14:paraId="7F842AC1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65</w:t>
            </w:r>
          </w:p>
        </w:tc>
      </w:tr>
      <w:tr w:rsidR="0072070B" w:rsidRPr="0072070B" w14:paraId="127D3815" w14:textId="77777777" w:rsidTr="0072070B">
        <w:tc>
          <w:tcPr>
            <w:tcW w:w="1795" w:type="dxa"/>
          </w:tcPr>
          <w:p w14:paraId="36C731C4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945" w:type="dxa"/>
          </w:tcPr>
          <w:p w14:paraId="12CD0A2B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1079</w:t>
            </w:r>
          </w:p>
        </w:tc>
        <w:tc>
          <w:tcPr>
            <w:tcW w:w="1064" w:type="dxa"/>
            <w:vAlign w:val="center"/>
          </w:tcPr>
          <w:p w14:paraId="5F0BBE8E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100.0</w:t>
            </w:r>
          </w:p>
        </w:tc>
        <w:tc>
          <w:tcPr>
            <w:tcW w:w="1107" w:type="dxa"/>
          </w:tcPr>
          <w:p w14:paraId="609A2A7F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860</w:t>
            </w:r>
          </w:p>
        </w:tc>
        <w:tc>
          <w:tcPr>
            <w:tcW w:w="897" w:type="dxa"/>
          </w:tcPr>
          <w:p w14:paraId="155D2CF8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217</w:t>
            </w:r>
          </w:p>
        </w:tc>
        <w:tc>
          <w:tcPr>
            <w:tcW w:w="1255" w:type="dxa"/>
          </w:tcPr>
          <w:p w14:paraId="3292EFF9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658</w:t>
            </w:r>
          </w:p>
        </w:tc>
        <w:tc>
          <w:tcPr>
            <w:tcW w:w="1032" w:type="dxa"/>
          </w:tcPr>
          <w:p w14:paraId="4A0D010B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281</w:t>
            </w:r>
          </w:p>
        </w:tc>
        <w:tc>
          <w:tcPr>
            <w:tcW w:w="1255" w:type="dxa"/>
          </w:tcPr>
          <w:p w14:paraId="6FEDD7D0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139</w:t>
            </w:r>
          </w:p>
        </w:tc>
      </w:tr>
      <w:tr w:rsidR="0072070B" w:rsidRPr="0072070B" w14:paraId="09C59E12" w14:textId="77777777" w:rsidTr="0072070B">
        <w:trPr>
          <w:trHeight w:val="260"/>
        </w:trPr>
        <w:tc>
          <w:tcPr>
            <w:tcW w:w="9350" w:type="dxa"/>
            <w:gridSpan w:val="8"/>
          </w:tcPr>
          <w:p w14:paraId="68DD384C" w14:textId="77777777" w:rsidR="0072070B" w:rsidRPr="0072070B" w:rsidRDefault="00B10AE4" w:rsidP="00B10AE4">
            <w:pPr>
              <w:spacing w:after="120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Isiolo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county-W</w:t>
            </w:r>
            <w:r w:rsidR="0072070B" w:rsidRPr="0072070B">
              <w:rPr>
                <w:rFonts w:ascii="Times New Roman" w:hAnsi="Times New Roman" w:cs="Times New Roman"/>
                <w:b/>
              </w:rPr>
              <w:t xml:space="preserve">et season </w:t>
            </w:r>
          </w:p>
        </w:tc>
      </w:tr>
      <w:tr w:rsidR="0072070B" w:rsidRPr="0072070B" w14:paraId="0A841F3E" w14:textId="77777777" w:rsidTr="0072070B">
        <w:tc>
          <w:tcPr>
            <w:tcW w:w="1795" w:type="dxa"/>
          </w:tcPr>
          <w:p w14:paraId="7D4DBF93" w14:textId="77777777" w:rsidR="0072070B" w:rsidRPr="0072070B" w:rsidRDefault="0072070B" w:rsidP="0072070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Ngaremara</w:t>
            </w:r>
            <w:proofErr w:type="spellEnd"/>
            <w:r w:rsidRPr="007207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45" w:type="dxa"/>
          </w:tcPr>
          <w:p w14:paraId="2ABB5C98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064" w:type="dxa"/>
            <w:vAlign w:val="center"/>
          </w:tcPr>
          <w:p w14:paraId="70DC0629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107" w:type="dxa"/>
          </w:tcPr>
          <w:p w14:paraId="43E55605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897" w:type="dxa"/>
          </w:tcPr>
          <w:p w14:paraId="5021D2DC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55" w:type="dxa"/>
          </w:tcPr>
          <w:p w14:paraId="3CA321FB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032" w:type="dxa"/>
          </w:tcPr>
          <w:p w14:paraId="595B6EC7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255" w:type="dxa"/>
          </w:tcPr>
          <w:p w14:paraId="23B5A4E8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72070B" w:rsidRPr="0072070B" w14:paraId="27A4EE03" w14:textId="77777777" w:rsidTr="0072070B">
        <w:tc>
          <w:tcPr>
            <w:tcW w:w="1795" w:type="dxa"/>
          </w:tcPr>
          <w:p w14:paraId="09AF4187" w14:textId="77777777" w:rsidR="0072070B" w:rsidRPr="0072070B" w:rsidRDefault="0072070B" w:rsidP="0072070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Kinna</w:t>
            </w:r>
            <w:proofErr w:type="spellEnd"/>
          </w:p>
        </w:tc>
        <w:tc>
          <w:tcPr>
            <w:tcW w:w="945" w:type="dxa"/>
          </w:tcPr>
          <w:p w14:paraId="23718DC5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64" w:type="dxa"/>
            <w:vAlign w:val="center"/>
          </w:tcPr>
          <w:p w14:paraId="56587B1C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107" w:type="dxa"/>
          </w:tcPr>
          <w:p w14:paraId="1B77B206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97" w:type="dxa"/>
          </w:tcPr>
          <w:p w14:paraId="59F54348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5" w:type="dxa"/>
          </w:tcPr>
          <w:p w14:paraId="3122F65A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032" w:type="dxa"/>
          </w:tcPr>
          <w:p w14:paraId="2551A254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5" w:type="dxa"/>
          </w:tcPr>
          <w:p w14:paraId="47CD3CDE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72070B" w:rsidRPr="0072070B" w14:paraId="5058960E" w14:textId="77777777" w:rsidTr="0072070B">
        <w:tc>
          <w:tcPr>
            <w:tcW w:w="1795" w:type="dxa"/>
          </w:tcPr>
          <w:p w14:paraId="7D4BA900" w14:textId="77777777" w:rsidR="0072070B" w:rsidRPr="0072070B" w:rsidRDefault="0072070B" w:rsidP="0072070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Kul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72070B">
              <w:rPr>
                <w:rFonts w:ascii="Times New Roman" w:hAnsi="Times New Roman" w:cs="Times New Roman"/>
              </w:rPr>
              <w:t>awe</w:t>
            </w:r>
            <w:proofErr w:type="spellEnd"/>
          </w:p>
        </w:tc>
        <w:tc>
          <w:tcPr>
            <w:tcW w:w="945" w:type="dxa"/>
          </w:tcPr>
          <w:p w14:paraId="5A9F62E1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064" w:type="dxa"/>
            <w:vAlign w:val="center"/>
          </w:tcPr>
          <w:p w14:paraId="2FA13193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107" w:type="dxa"/>
          </w:tcPr>
          <w:p w14:paraId="55F79417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897" w:type="dxa"/>
          </w:tcPr>
          <w:p w14:paraId="15F91F55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55" w:type="dxa"/>
          </w:tcPr>
          <w:p w14:paraId="1133C5B7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032" w:type="dxa"/>
          </w:tcPr>
          <w:p w14:paraId="0A34BC0D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</w:tcPr>
          <w:p w14:paraId="241EE58A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72070B" w:rsidRPr="0072070B" w14:paraId="6AB208DE" w14:textId="77777777" w:rsidTr="0072070B">
        <w:tc>
          <w:tcPr>
            <w:tcW w:w="1795" w:type="dxa"/>
          </w:tcPr>
          <w:p w14:paraId="71817664" w14:textId="77777777" w:rsidR="0072070B" w:rsidRPr="0072070B" w:rsidRDefault="0072070B" w:rsidP="0072070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LMD</w:t>
            </w:r>
          </w:p>
        </w:tc>
        <w:tc>
          <w:tcPr>
            <w:tcW w:w="945" w:type="dxa"/>
          </w:tcPr>
          <w:p w14:paraId="0EA7DC55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64" w:type="dxa"/>
            <w:vAlign w:val="center"/>
          </w:tcPr>
          <w:p w14:paraId="58BC620C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107" w:type="dxa"/>
          </w:tcPr>
          <w:p w14:paraId="4E0A56E7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897" w:type="dxa"/>
          </w:tcPr>
          <w:p w14:paraId="7DB4AF03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55" w:type="dxa"/>
          </w:tcPr>
          <w:p w14:paraId="17AAF0CA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032" w:type="dxa"/>
          </w:tcPr>
          <w:p w14:paraId="13E4420A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55" w:type="dxa"/>
          </w:tcPr>
          <w:p w14:paraId="36C62624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72070B" w:rsidRPr="0072070B" w14:paraId="06A4DA4B" w14:textId="77777777" w:rsidTr="0072070B">
        <w:trPr>
          <w:trHeight w:val="224"/>
        </w:trPr>
        <w:tc>
          <w:tcPr>
            <w:tcW w:w="9350" w:type="dxa"/>
            <w:gridSpan w:val="8"/>
          </w:tcPr>
          <w:p w14:paraId="4B0B2C07" w14:textId="77777777" w:rsidR="0072070B" w:rsidRPr="0072070B" w:rsidRDefault="00B10AE4" w:rsidP="00B10AE4">
            <w:pPr>
              <w:spacing w:after="120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Marsabi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county-W</w:t>
            </w:r>
            <w:r w:rsidR="0072070B" w:rsidRPr="0072070B">
              <w:rPr>
                <w:rFonts w:ascii="Times New Roman" w:hAnsi="Times New Roman" w:cs="Times New Roman"/>
                <w:b/>
              </w:rPr>
              <w:t xml:space="preserve">et season </w:t>
            </w:r>
          </w:p>
        </w:tc>
      </w:tr>
      <w:tr w:rsidR="0072070B" w:rsidRPr="0072070B" w14:paraId="031B8B57" w14:textId="77777777" w:rsidTr="0072070B">
        <w:tc>
          <w:tcPr>
            <w:tcW w:w="1795" w:type="dxa"/>
          </w:tcPr>
          <w:p w14:paraId="7D57293D" w14:textId="77777777" w:rsidR="0072070B" w:rsidRPr="0072070B" w:rsidRDefault="0072070B" w:rsidP="0072070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Bubisa</w:t>
            </w:r>
            <w:proofErr w:type="spellEnd"/>
          </w:p>
        </w:tc>
        <w:tc>
          <w:tcPr>
            <w:tcW w:w="945" w:type="dxa"/>
          </w:tcPr>
          <w:p w14:paraId="13D5F9A1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64" w:type="dxa"/>
            <w:vAlign w:val="center"/>
          </w:tcPr>
          <w:p w14:paraId="12D661B2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107" w:type="dxa"/>
          </w:tcPr>
          <w:p w14:paraId="456E92BA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897" w:type="dxa"/>
          </w:tcPr>
          <w:p w14:paraId="3DFFB1BA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</w:tcPr>
          <w:p w14:paraId="15520357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032" w:type="dxa"/>
          </w:tcPr>
          <w:p w14:paraId="0656E11F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</w:tcPr>
          <w:p w14:paraId="4E0724CC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72070B" w:rsidRPr="0072070B" w14:paraId="7EE53E36" w14:textId="77777777" w:rsidTr="0072070B">
        <w:tc>
          <w:tcPr>
            <w:tcW w:w="1795" w:type="dxa"/>
          </w:tcPr>
          <w:p w14:paraId="52BD4B4A" w14:textId="77777777" w:rsidR="0072070B" w:rsidRPr="0072070B" w:rsidRDefault="0072070B" w:rsidP="0072070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Turbi</w:t>
            </w:r>
            <w:proofErr w:type="spellEnd"/>
          </w:p>
        </w:tc>
        <w:tc>
          <w:tcPr>
            <w:tcW w:w="945" w:type="dxa"/>
          </w:tcPr>
          <w:p w14:paraId="42FE490D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64" w:type="dxa"/>
            <w:vAlign w:val="center"/>
          </w:tcPr>
          <w:p w14:paraId="3045492C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107" w:type="dxa"/>
          </w:tcPr>
          <w:p w14:paraId="6D14E177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897" w:type="dxa"/>
          </w:tcPr>
          <w:p w14:paraId="551A932E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55" w:type="dxa"/>
          </w:tcPr>
          <w:p w14:paraId="778D3CC6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032" w:type="dxa"/>
          </w:tcPr>
          <w:p w14:paraId="00617BCF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</w:tcPr>
          <w:p w14:paraId="36D75BB0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72070B" w:rsidRPr="0072070B" w14:paraId="1CC26CEB" w14:textId="77777777" w:rsidTr="0072070B">
        <w:tc>
          <w:tcPr>
            <w:tcW w:w="1795" w:type="dxa"/>
          </w:tcPr>
          <w:p w14:paraId="3B908C96" w14:textId="77777777" w:rsidR="0072070B" w:rsidRPr="0072070B" w:rsidRDefault="0072070B" w:rsidP="0072070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Logologo</w:t>
            </w:r>
            <w:proofErr w:type="spellEnd"/>
            <w:r w:rsidRPr="0072070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45" w:type="dxa"/>
          </w:tcPr>
          <w:p w14:paraId="336E30C8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64" w:type="dxa"/>
            <w:vAlign w:val="center"/>
          </w:tcPr>
          <w:p w14:paraId="25523DC7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107" w:type="dxa"/>
          </w:tcPr>
          <w:p w14:paraId="5F18BBF4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97" w:type="dxa"/>
          </w:tcPr>
          <w:p w14:paraId="52EF767A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55" w:type="dxa"/>
          </w:tcPr>
          <w:p w14:paraId="47A1034E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032" w:type="dxa"/>
          </w:tcPr>
          <w:p w14:paraId="0708B123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</w:tcPr>
          <w:p w14:paraId="73805178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72070B" w:rsidRPr="0072070B" w14:paraId="11FE39E7" w14:textId="77777777" w:rsidTr="0072070B">
        <w:tc>
          <w:tcPr>
            <w:tcW w:w="1795" w:type="dxa"/>
          </w:tcPr>
          <w:p w14:paraId="69D944D1" w14:textId="77777777" w:rsidR="0072070B" w:rsidRPr="0072070B" w:rsidRDefault="0072070B" w:rsidP="0072070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Laisamis</w:t>
            </w:r>
            <w:proofErr w:type="spellEnd"/>
          </w:p>
        </w:tc>
        <w:tc>
          <w:tcPr>
            <w:tcW w:w="945" w:type="dxa"/>
          </w:tcPr>
          <w:p w14:paraId="4F31F0C6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64" w:type="dxa"/>
            <w:vAlign w:val="center"/>
          </w:tcPr>
          <w:p w14:paraId="49EEB685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107" w:type="dxa"/>
          </w:tcPr>
          <w:p w14:paraId="65DCD6F1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897" w:type="dxa"/>
          </w:tcPr>
          <w:p w14:paraId="642ED874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55" w:type="dxa"/>
          </w:tcPr>
          <w:p w14:paraId="7432D279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032" w:type="dxa"/>
          </w:tcPr>
          <w:p w14:paraId="5CC16138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5" w:type="dxa"/>
          </w:tcPr>
          <w:p w14:paraId="01BB8587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72070B" w:rsidRPr="0072070B" w14:paraId="4E067381" w14:textId="77777777" w:rsidTr="0072070B">
        <w:tc>
          <w:tcPr>
            <w:tcW w:w="1795" w:type="dxa"/>
          </w:tcPr>
          <w:p w14:paraId="61000CB0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945" w:type="dxa"/>
          </w:tcPr>
          <w:p w14:paraId="59F3AE80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824</w:t>
            </w:r>
          </w:p>
        </w:tc>
        <w:tc>
          <w:tcPr>
            <w:tcW w:w="1064" w:type="dxa"/>
            <w:vAlign w:val="center"/>
          </w:tcPr>
          <w:p w14:paraId="747A5A49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1107" w:type="dxa"/>
          </w:tcPr>
          <w:p w14:paraId="14E6910B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  <w:color w:val="000000"/>
              </w:rPr>
              <w:t>659</w:t>
            </w:r>
          </w:p>
        </w:tc>
        <w:tc>
          <w:tcPr>
            <w:tcW w:w="897" w:type="dxa"/>
          </w:tcPr>
          <w:p w14:paraId="6C570379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  <w:color w:val="000000"/>
              </w:rPr>
              <w:t>165</w:t>
            </w:r>
          </w:p>
        </w:tc>
        <w:tc>
          <w:tcPr>
            <w:tcW w:w="1255" w:type="dxa"/>
          </w:tcPr>
          <w:p w14:paraId="612D26CD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  <w:color w:val="000000"/>
              </w:rPr>
              <w:t>536</w:t>
            </w:r>
          </w:p>
        </w:tc>
        <w:tc>
          <w:tcPr>
            <w:tcW w:w="1032" w:type="dxa"/>
          </w:tcPr>
          <w:p w14:paraId="1C366B67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  <w:color w:val="000000"/>
              </w:rPr>
              <w:t>74</w:t>
            </w:r>
          </w:p>
        </w:tc>
        <w:tc>
          <w:tcPr>
            <w:tcW w:w="1255" w:type="dxa"/>
          </w:tcPr>
          <w:p w14:paraId="6EC31B97" w14:textId="77777777" w:rsidR="0072070B" w:rsidRPr="0072070B" w:rsidRDefault="0072070B" w:rsidP="0072070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  <w:color w:val="000000"/>
              </w:rPr>
              <w:t>214</w:t>
            </w:r>
          </w:p>
        </w:tc>
      </w:tr>
    </w:tbl>
    <w:p w14:paraId="1078827F" w14:textId="3C3C81E4" w:rsidR="00002997" w:rsidRPr="0072070B" w:rsidRDefault="009F1D77" w:rsidP="00002997">
      <w:pPr>
        <w:pStyle w:val="Caption"/>
        <w:keepNext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Table B.</w:t>
      </w:r>
      <w:r w:rsidR="00002997" w:rsidRPr="0072070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P</w:t>
      </w:r>
      <w:r w:rsidR="0072070B" w:rsidRPr="0072070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roportion of anemic and non-an</w:t>
      </w:r>
      <w:r w:rsidR="00002997" w:rsidRPr="0072070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emic cattle across </w:t>
      </w:r>
      <w:r w:rsidR="00AD161F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he </w:t>
      </w:r>
      <w:r w:rsidR="00002997" w:rsidRPr="0072070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eight (8) sampling sites </w:t>
      </w:r>
      <w:r w:rsidR="00AD161F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during</w:t>
      </w:r>
      <w:r w:rsidR="00002997" w:rsidRPr="0072070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AD161F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the rainy</w:t>
      </w:r>
      <w:r w:rsidR="00002997" w:rsidRPr="0072070B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seas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7"/>
        <w:gridCol w:w="1290"/>
        <w:gridCol w:w="1693"/>
        <w:gridCol w:w="1559"/>
        <w:gridCol w:w="1701"/>
        <w:gridCol w:w="1700"/>
      </w:tblGrid>
      <w:tr w:rsidR="00002997" w:rsidRPr="0072070B" w14:paraId="0B54286E" w14:textId="77777777" w:rsidTr="0072070B">
        <w:trPr>
          <w:trHeight w:val="856"/>
        </w:trPr>
        <w:tc>
          <w:tcPr>
            <w:tcW w:w="1407" w:type="dxa"/>
          </w:tcPr>
          <w:p w14:paraId="7A32F71C" w14:textId="77777777" w:rsidR="00002997" w:rsidRPr="0072070B" w:rsidRDefault="00002997" w:rsidP="0072070B">
            <w:pPr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Sampling site</w:t>
            </w:r>
          </w:p>
        </w:tc>
        <w:tc>
          <w:tcPr>
            <w:tcW w:w="1290" w:type="dxa"/>
          </w:tcPr>
          <w:p w14:paraId="103ED720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Number sampled (n)</w:t>
            </w:r>
          </w:p>
        </w:tc>
        <w:tc>
          <w:tcPr>
            <w:tcW w:w="1693" w:type="dxa"/>
          </w:tcPr>
          <w:p w14:paraId="55CF941B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 xml:space="preserve">Anaemic (PCV≤25) </w:t>
            </w:r>
          </w:p>
          <w:p w14:paraId="1771B377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(n)</w:t>
            </w:r>
          </w:p>
        </w:tc>
        <w:tc>
          <w:tcPr>
            <w:tcW w:w="1559" w:type="dxa"/>
          </w:tcPr>
          <w:p w14:paraId="7FFEA608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 xml:space="preserve">Proportion of anaemic camels  </w:t>
            </w:r>
          </w:p>
        </w:tc>
        <w:tc>
          <w:tcPr>
            <w:tcW w:w="1701" w:type="dxa"/>
          </w:tcPr>
          <w:p w14:paraId="67347DE2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Non-anaemic (PCV&gt;25)</w:t>
            </w:r>
          </w:p>
          <w:p w14:paraId="63CE4667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(n)</w:t>
            </w:r>
          </w:p>
        </w:tc>
        <w:tc>
          <w:tcPr>
            <w:tcW w:w="1700" w:type="dxa"/>
          </w:tcPr>
          <w:p w14:paraId="7B6FCE8E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 xml:space="preserve">Proportion of non-anaemic camels  </w:t>
            </w:r>
          </w:p>
        </w:tc>
      </w:tr>
      <w:tr w:rsidR="00002997" w:rsidRPr="0072070B" w14:paraId="2BA5AED2" w14:textId="77777777" w:rsidTr="0072070B">
        <w:trPr>
          <w:trHeight w:val="296"/>
        </w:trPr>
        <w:tc>
          <w:tcPr>
            <w:tcW w:w="9350" w:type="dxa"/>
            <w:gridSpan w:val="6"/>
          </w:tcPr>
          <w:p w14:paraId="369FCDC4" w14:textId="77777777" w:rsidR="00002997" w:rsidRPr="0072070B" w:rsidRDefault="00002997" w:rsidP="0072070B">
            <w:pPr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72070B">
              <w:rPr>
                <w:rFonts w:ascii="Times New Roman" w:hAnsi="Times New Roman" w:cs="Times New Roman"/>
                <w:b/>
              </w:rPr>
              <w:t>Marsabit</w:t>
            </w:r>
            <w:proofErr w:type="spellEnd"/>
            <w:r w:rsidRPr="0072070B">
              <w:rPr>
                <w:rFonts w:ascii="Times New Roman" w:hAnsi="Times New Roman" w:cs="Times New Roman"/>
                <w:b/>
              </w:rPr>
              <w:t xml:space="preserve"> county</w:t>
            </w:r>
          </w:p>
        </w:tc>
      </w:tr>
      <w:tr w:rsidR="00002997" w:rsidRPr="0072070B" w14:paraId="40A371D1" w14:textId="77777777" w:rsidTr="0072070B">
        <w:trPr>
          <w:trHeight w:val="274"/>
        </w:trPr>
        <w:tc>
          <w:tcPr>
            <w:tcW w:w="1407" w:type="dxa"/>
          </w:tcPr>
          <w:p w14:paraId="0E30873B" w14:textId="77777777" w:rsidR="00002997" w:rsidRPr="0072070B" w:rsidRDefault="00002997" w:rsidP="0072070B">
            <w:pPr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Turbi</w:t>
            </w:r>
            <w:proofErr w:type="spellEnd"/>
          </w:p>
        </w:tc>
        <w:tc>
          <w:tcPr>
            <w:tcW w:w="1290" w:type="dxa"/>
          </w:tcPr>
          <w:p w14:paraId="76C0AD36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93" w:type="dxa"/>
          </w:tcPr>
          <w:p w14:paraId="58C1D518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vAlign w:val="bottom"/>
          </w:tcPr>
          <w:p w14:paraId="1F18E9E4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</w:tcPr>
          <w:p w14:paraId="19D18016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00" w:type="dxa"/>
            <w:vAlign w:val="center"/>
          </w:tcPr>
          <w:p w14:paraId="152B7E92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</w:tr>
      <w:tr w:rsidR="00002997" w:rsidRPr="0072070B" w14:paraId="26506952" w14:textId="77777777" w:rsidTr="0072070B">
        <w:trPr>
          <w:trHeight w:val="274"/>
        </w:trPr>
        <w:tc>
          <w:tcPr>
            <w:tcW w:w="1407" w:type="dxa"/>
          </w:tcPr>
          <w:p w14:paraId="59524367" w14:textId="77777777" w:rsidR="00002997" w:rsidRPr="0072070B" w:rsidRDefault="00002997" w:rsidP="0072070B">
            <w:pPr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Bubisa</w:t>
            </w:r>
            <w:proofErr w:type="spellEnd"/>
          </w:p>
        </w:tc>
        <w:tc>
          <w:tcPr>
            <w:tcW w:w="1290" w:type="dxa"/>
          </w:tcPr>
          <w:p w14:paraId="43F0B683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93" w:type="dxa"/>
          </w:tcPr>
          <w:p w14:paraId="04968F3E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vAlign w:val="bottom"/>
          </w:tcPr>
          <w:p w14:paraId="1F01F439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</w:tcPr>
          <w:p w14:paraId="2902F91D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00" w:type="dxa"/>
            <w:vAlign w:val="center"/>
          </w:tcPr>
          <w:p w14:paraId="721B8F2B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</w:tr>
      <w:tr w:rsidR="00002997" w:rsidRPr="0072070B" w14:paraId="2574D633" w14:textId="77777777" w:rsidTr="0072070B">
        <w:trPr>
          <w:trHeight w:val="260"/>
        </w:trPr>
        <w:tc>
          <w:tcPr>
            <w:tcW w:w="1407" w:type="dxa"/>
          </w:tcPr>
          <w:p w14:paraId="75E53CA3" w14:textId="77777777" w:rsidR="00002997" w:rsidRPr="0072070B" w:rsidRDefault="00002997" w:rsidP="0072070B">
            <w:pPr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Loglogo</w:t>
            </w:r>
            <w:proofErr w:type="spellEnd"/>
          </w:p>
        </w:tc>
        <w:tc>
          <w:tcPr>
            <w:tcW w:w="1290" w:type="dxa"/>
          </w:tcPr>
          <w:p w14:paraId="76542ED9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93" w:type="dxa"/>
          </w:tcPr>
          <w:p w14:paraId="169641EE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vAlign w:val="bottom"/>
          </w:tcPr>
          <w:p w14:paraId="1D6C0E1F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</w:tcPr>
          <w:p w14:paraId="556679C0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00" w:type="dxa"/>
            <w:vAlign w:val="center"/>
          </w:tcPr>
          <w:p w14:paraId="5759A752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</w:tr>
      <w:tr w:rsidR="00002997" w:rsidRPr="0072070B" w14:paraId="2EF808D9" w14:textId="77777777" w:rsidTr="0072070B">
        <w:trPr>
          <w:trHeight w:val="274"/>
        </w:trPr>
        <w:tc>
          <w:tcPr>
            <w:tcW w:w="1407" w:type="dxa"/>
          </w:tcPr>
          <w:p w14:paraId="0E4A1B1A" w14:textId="77777777" w:rsidR="00002997" w:rsidRPr="0072070B" w:rsidRDefault="00002997" w:rsidP="0072070B">
            <w:pPr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Laisamis</w:t>
            </w:r>
            <w:proofErr w:type="spellEnd"/>
          </w:p>
        </w:tc>
        <w:tc>
          <w:tcPr>
            <w:tcW w:w="1290" w:type="dxa"/>
          </w:tcPr>
          <w:p w14:paraId="4BFE6D3E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93" w:type="dxa"/>
          </w:tcPr>
          <w:p w14:paraId="7AB1B139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vAlign w:val="bottom"/>
          </w:tcPr>
          <w:p w14:paraId="0DE8BF69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</w:tcPr>
          <w:p w14:paraId="3503E19B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00" w:type="dxa"/>
            <w:vAlign w:val="center"/>
          </w:tcPr>
          <w:p w14:paraId="70F2D591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</w:tr>
      <w:tr w:rsidR="00002997" w:rsidRPr="0072070B" w14:paraId="3FEC138D" w14:textId="77777777" w:rsidTr="0072070B">
        <w:trPr>
          <w:trHeight w:val="274"/>
        </w:trPr>
        <w:tc>
          <w:tcPr>
            <w:tcW w:w="1407" w:type="dxa"/>
          </w:tcPr>
          <w:p w14:paraId="7C783955" w14:textId="77777777" w:rsidR="00002997" w:rsidRPr="0072070B" w:rsidRDefault="00002997" w:rsidP="0072070B">
            <w:pPr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290" w:type="dxa"/>
          </w:tcPr>
          <w:p w14:paraId="2B3C5D2E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200</w:t>
            </w:r>
          </w:p>
        </w:tc>
        <w:tc>
          <w:tcPr>
            <w:tcW w:w="1693" w:type="dxa"/>
          </w:tcPr>
          <w:p w14:paraId="45CF6562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29</w:t>
            </w:r>
          </w:p>
        </w:tc>
        <w:tc>
          <w:tcPr>
            <w:tcW w:w="1559" w:type="dxa"/>
            <w:vAlign w:val="bottom"/>
          </w:tcPr>
          <w:p w14:paraId="407138DE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.2</w:t>
            </w:r>
            <w:r w:rsidR="00002997" w:rsidRPr="0072070B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701" w:type="dxa"/>
          </w:tcPr>
          <w:p w14:paraId="529F7570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171</w:t>
            </w:r>
          </w:p>
        </w:tc>
        <w:tc>
          <w:tcPr>
            <w:tcW w:w="1700" w:type="dxa"/>
            <w:vAlign w:val="center"/>
          </w:tcPr>
          <w:p w14:paraId="4A692CE4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42.2</w:t>
            </w:r>
            <w:r w:rsidR="00002997" w:rsidRPr="0072070B">
              <w:rPr>
                <w:rFonts w:ascii="Times New Roman" w:hAnsi="Times New Roman" w:cs="Times New Roman"/>
                <w:b/>
                <w:color w:val="000000"/>
              </w:rPr>
              <w:t>%</w:t>
            </w:r>
          </w:p>
        </w:tc>
      </w:tr>
      <w:tr w:rsidR="00002997" w:rsidRPr="0072070B" w14:paraId="26848E96" w14:textId="77777777" w:rsidTr="0072070B">
        <w:trPr>
          <w:trHeight w:val="274"/>
        </w:trPr>
        <w:tc>
          <w:tcPr>
            <w:tcW w:w="9350" w:type="dxa"/>
            <w:gridSpan w:val="6"/>
          </w:tcPr>
          <w:p w14:paraId="5EB6D134" w14:textId="77777777" w:rsidR="00002997" w:rsidRPr="0072070B" w:rsidRDefault="00002997" w:rsidP="0072070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2070B">
              <w:rPr>
                <w:rFonts w:ascii="Times New Roman" w:hAnsi="Times New Roman" w:cs="Times New Roman"/>
                <w:b/>
              </w:rPr>
              <w:t>Isiolo</w:t>
            </w:r>
            <w:proofErr w:type="spellEnd"/>
            <w:r w:rsidRPr="0072070B">
              <w:rPr>
                <w:rFonts w:ascii="Times New Roman" w:hAnsi="Times New Roman" w:cs="Times New Roman"/>
                <w:b/>
              </w:rPr>
              <w:t xml:space="preserve"> county</w:t>
            </w:r>
          </w:p>
        </w:tc>
      </w:tr>
      <w:tr w:rsidR="00002997" w:rsidRPr="0072070B" w14:paraId="59FFC1BC" w14:textId="77777777" w:rsidTr="0072070B">
        <w:trPr>
          <w:trHeight w:val="274"/>
        </w:trPr>
        <w:tc>
          <w:tcPr>
            <w:tcW w:w="1407" w:type="dxa"/>
          </w:tcPr>
          <w:p w14:paraId="465ECA09" w14:textId="77777777" w:rsidR="00002997" w:rsidRPr="0072070B" w:rsidRDefault="00002997" w:rsidP="0072070B">
            <w:pPr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Ngaremara</w:t>
            </w:r>
            <w:proofErr w:type="spellEnd"/>
          </w:p>
        </w:tc>
        <w:tc>
          <w:tcPr>
            <w:tcW w:w="1290" w:type="dxa"/>
          </w:tcPr>
          <w:p w14:paraId="3D79A84A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93" w:type="dxa"/>
          </w:tcPr>
          <w:p w14:paraId="7F3A03BC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vAlign w:val="bottom"/>
          </w:tcPr>
          <w:p w14:paraId="6FAE2FDE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</w:tcPr>
          <w:p w14:paraId="086F3922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00" w:type="dxa"/>
            <w:vAlign w:val="center"/>
          </w:tcPr>
          <w:p w14:paraId="2DEF8CF8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</w:tr>
      <w:tr w:rsidR="00002997" w:rsidRPr="0072070B" w14:paraId="46DDF4E0" w14:textId="77777777" w:rsidTr="0072070B">
        <w:trPr>
          <w:trHeight w:val="274"/>
        </w:trPr>
        <w:tc>
          <w:tcPr>
            <w:tcW w:w="1407" w:type="dxa"/>
          </w:tcPr>
          <w:p w14:paraId="43B8399D" w14:textId="77777777" w:rsidR="00002997" w:rsidRPr="0072070B" w:rsidRDefault="00002997" w:rsidP="0072070B">
            <w:pPr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LMD</w:t>
            </w:r>
          </w:p>
        </w:tc>
        <w:tc>
          <w:tcPr>
            <w:tcW w:w="1290" w:type="dxa"/>
          </w:tcPr>
          <w:p w14:paraId="0D872098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93" w:type="dxa"/>
          </w:tcPr>
          <w:p w14:paraId="13FA118E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  <w:vAlign w:val="bottom"/>
          </w:tcPr>
          <w:p w14:paraId="7B80401C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</w:tcPr>
          <w:p w14:paraId="022875FA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00" w:type="dxa"/>
            <w:vAlign w:val="center"/>
          </w:tcPr>
          <w:p w14:paraId="6542986A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</w:tr>
      <w:tr w:rsidR="00002997" w:rsidRPr="0072070B" w14:paraId="3D5CD996" w14:textId="77777777" w:rsidTr="0072070B">
        <w:trPr>
          <w:trHeight w:val="274"/>
        </w:trPr>
        <w:tc>
          <w:tcPr>
            <w:tcW w:w="1407" w:type="dxa"/>
          </w:tcPr>
          <w:p w14:paraId="4C08021A" w14:textId="77777777" w:rsidR="00002997" w:rsidRPr="0072070B" w:rsidRDefault="00002997" w:rsidP="0072070B">
            <w:pPr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Kula</w:t>
            </w:r>
            <w:r w:rsidR="007207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2070B">
              <w:rPr>
                <w:rFonts w:ascii="Times New Roman" w:hAnsi="Times New Roman" w:cs="Times New Roman"/>
              </w:rPr>
              <w:t>M</w:t>
            </w:r>
            <w:r w:rsidRPr="0072070B">
              <w:rPr>
                <w:rFonts w:ascii="Times New Roman" w:hAnsi="Times New Roman" w:cs="Times New Roman"/>
              </w:rPr>
              <w:t>awe</w:t>
            </w:r>
            <w:proofErr w:type="spellEnd"/>
          </w:p>
        </w:tc>
        <w:tc>
          <w:tcPr>
            <w:tcW w:w="1290" w:type="dxa"/>
          </w:tcPr>
          <w:p w14:paraId="6A457948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93" w:type="dxa"/>
          </w:tcPr>
          <w:p w14:paraId="064AB732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vAlign w:val="bottom"/>
          </w:tcPr>
          <w:p w14:paraId="7B62AC30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</w:tcPr>
          <w:p w14:paraId="1374A207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00" w:type="dxa"/>
            <w:vAlign w:val="center"/>
          </w:tcPr>
          <w:p w14:paraId="7C78B24B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</w:tr>
      <w:tr w:rsidR="00002997" w:rsidRPr="0072070B" w14:paraId="6A51305F" w14:textId="77777777" w:rsidTr="0072070B">
        <w:trPr>
          <w:trHeight w:val="260"/>
        </w:trPr>
        <w:tc>
          <w:tcPr>
            <w:tcW w:w="1407" w:type="dxa"/>
          </w:tcPr>
          <w:p w14:paraId="2E143087" w14:textId="77777777" w:rsidR="00002997" w:rsidRPr="0072070B" w:rsidRDefault="00002997" w:rsidP="0072070B">
            <w:pPr>
              <w:rPr>
                <w:rFonts w:ascii="Times New Roman" w:hAnsi="Times New Roman" w:cs="Times New Roman"/>
              </w:rPr>
            </w:pPr>
            <w:proofErr w:type="spellStart"/>
            <w:r w:rsidRPr="0072070B">
              <w:rPr>
                <w:rFonts w:ascii="Times New Roman" w:hAnsi="Times New Roman" w:cs="Times New Roman"/>
              </w:rPr>
              <w:t>Kinna</w:t>
            </w:r>
            <w:proofErr w:type="spellEnd"/>
          </w:p>
        </w:tc>
        <w:tc>
          <w:tcPr>
            <w:tcW w:w="1290" w:type="dxa"/>
          </w:tcPr>
          <w:p w14:paraId="57966722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93" w:type="dxa"/>
          </w:tcPr>
          <w:p w14:paraId="3FFF771E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vAlign w:val="bottom"/>
          </w:tcPr>
          <w:p w14:paraId="468985BA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</w:tcPr>
          <w:p w14:paraId="24DC0385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00" w:type="dxa"/>
            <w:vAlign w:val="center"/>
          </w:tcPr>
          <w:p w14:paraId="277FBBB7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</w:tr>
      <w:tr w:rsidR="00002997" w:rsidRPr="0072070B" w14:paraId="13034636" w14:textId="77777777" w:rsidTr="0072070B">
        <w:trPr>
          <w:trHeight w:val="260"/>
        </w:trPr>
        <w:tc>
          <w:tcPr>
            <w:tcW w:w="1407" w:type="dxa"/>
          </w:tcPr>
          <w:p w14:paraId="47B9A4FF" w14:textId="77777777" w:rsidR="00002997" w:rsidRPr="0072070B" w:rsidRDefault="00002997" w:rsidP="0072070B">
            <w:pPr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290" w:type="dxa"/>
          </w:tcPr>
          <w:p w14:paraId="37FBA779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205</w:t>
            </w:r>
          </w:p>
        </w:tc>
        <w:tc>
          <w:tcPr>
            <w:tcW w:w="1693" w:type="dxa"/>
          </w:tcPr>
          <w:p w14:paraId="4C54A8D2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46</w:t>
            </w:r>
          </w:p>
        </w:tc>
        <w:tc>
          <w:tcPr>
            <w:tcW w:w="1559" w:type="dxa"/>
            <w:vAlign w:val="bottom"/>
          </w:tcPr>
          <w:p w14:paraId="66DD4E4A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1.4</w:t>
            </w:r>
            <w:r w:rsidR="00002997" w:rsidRPr="0072070B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701" w:type="dxa"/>
          </w:tcPr>
          <w:p w14:paraId="53114A18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70B">
              <w:rPr>
                <w:rFonts w:ascii="Times New Roman" w:hAnsi="Times New Roman" w:cs="Times New Roman"/>
                <w:b/>
              </w:rPr>
              <w:t>159</w:t>
            </w:r>
          </w:p>
        </w:tc>
        <w:tc>
          <w:tcPr>
            <w:tcW w:w="1700" w:type="dxa"/>
            <w:vAlign w:val="center"/>
          </w:tcPr>
          <w:p w14:paraId="5954530F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39.3</w:t>
            </w:r>
            <w:r w:rsidR="00002997" w:rsidRPr="0072070B">
              <w:rPr>
                <w:rFonts w:ascii="Times New Roman" w:hAnsi="Times New Roman" w:cs="Times New Roman"/>
                <w:b/>
                <w:color w:val="000000"/>
              </w:rPr>
              <w:t>%</w:t>
            </w:r>
          </w:p>
        </w:tc>
      </w:tr>
      <w:tr w:rsidR="00002997" w:rsidRPr="0072070B" w14:paraId="12E1A668" w14:textId="77777777" w:rsidTr="0072070B">
        <w:trPr>
          <w:trHeight w:val="274"/>
        </w:trPr>
        <w:tc>
          <w:tcPr>
            <w:tcW w:w="1407" w:type="dxa"/>
          </w:tcPr>
          <w:p w14:paraId="7FA93E56" w14:textId="77777777" w:rsidR="00002997" w:rsidRPr="0072070B" w:rsidRDefault="00002997" w:rsidP="0072070B">
            <w:pPr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290" w:type="dxa"/>
          </w:tcPr>
          <w:p w14:paraId="1AC95657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693" w:type="dxa"/>
          </w:tcPr>
          <w:p w14:paraId="39020D11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59" w:type="dxa"/>
          </w:tcPr>
          <w:p w14:paraId="1EBC0744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01" w:type="dxa"/>
          </w:tcPr>
          <w:p w14:paraId="2E6F771F" w14:textId="77777777" w:rsidR="00002997" w:rsidRPr="0072070B" w:rsidRDefault="00002997" w:rsidP="0072070B">
            <w:pPr>
              <w:jc w:val="center"/>
              <w:rPr>
                <w:rFonts w:ascii="Times New Roman" w:hAnsi="Times New Roman" w:cs="Times New Roman"/>
              </w:rPr>
            </w:pPr>
            <w:r w:rsidRPr="0072070B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700" w:type="dxa"/>
            <w:vAlign w:val="center"/>
          </w:tcPr>
          <w:p w14:paraId="0539BBAE" w14:textId="77777777" w:rsidR="00002997" w:rsidRPr="0072070B" w:rsidRDefault="005D660B" w:rsidP="007207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5</w:t>
            </w:r>
            <w:r w:rsidR="00002997" w:rsidRPr="0072070B">
              <w:rPr>
                <w:rFonts w:ascii="Times New Roman" w:hAnsi="Times New Roman" w:cs="Times New Roman"/>
              </w:rPr>
              <w:t>%</w:t>
            </w:r>
          </w:p>
        </w:tc>
      </w:tr>
    </w:tbl>
    <w:p w14:paraId="25AB091F" w14:textId="6BAE676D" w:rsidR="00BA2AD7" w:rsidRDefault="00BA2AD7" w:rsidP="002E1AF3">
      <w:pPr>
        <w:pStyle w:val="NormalWeb"/>
        <w:spacing w:before="0" w:beforeAutospacing="0" w:after="200" w:afterAutospacing="0"/>
        <w:jc w:val="both"/>
      </w:pPr>
    </w:p>
    <w:sectPr w:rsidR="00BA2AD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F8E0EB" w14:textId="77777777" w:rsidR="00180D9C" w:rsidRDefault="00180D9C">
      <w:pPr>
        <w:spacing w:after="0" w:line="240" w:lineRule="auto"/>
      </w:pPr>
      <w:r>
        <w:separator/>
      </w:r>
    </w:p>
  </w:endnote>
  <w:endnote w:type="continuationSeparator" w:id="0">
    <w:p w14:paraId="0F1BCCDC" w14:textId="77777777" w:rsidR="00180D9C" w:rsidRDefault="00180D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97431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pacing w:val="60"/>
        <w:sz w:val="24"/>
        <w:szCs w:val="24"/>
      </w:rPr>
    </w:sdtEndPr>
    <w:sdtContent>
      <w:p w14:paraId="54439738" w14:textId="16B64CCF" w:rsidR="0072070B" w:rsidRPr="00504E2F" w:rsidRDefault="0072070B">
        <w:pPr>
          <w:pStyle w:val="Footer"/>
          <w:pBdr>
            <w:top w:val="single" w:sz="4" w:space="1" w:color="D9D9D9" w:themeColor="background1" w:themeShade="D9"/>
          </w:pBdr>
          <w:rPr>
            <w:rFonts w:ascii="Times New Roman" w:hAnsi="Times New Roman" w:cs="Times New Roman"/>
            <w:bCs/>
            <w:sz w:val="24"/>
            <w:szCs w:val="24"/>
          </w:rPr>
        </w:pPr>
        <w:r w:rsidRPr="00504E2F">
          <w:rPr>
            <w:rFonts w:ascii="Times New Roman" w:hAnsi="Times New Roman" w:cs="Times New Roman"/>
            <w:szCs w:val="24"/>
          </w:rPr>
          <w:fldChar w:fldCharType="begin"/>
        </w:r>
        <w:r w:rsidRPr="00504E2F">
          <w:rPr>
            <w:rFonts w:ascii="Times New Roman" w:hAnsi="Times New Roman" w:cs="Times New Roman"/>
            <w:szCs w:val="24"/>
          </w:rPr>
          <w:instrText xml:space="preserve"> PAGE   \* MERGEFORMAT </w:instrText>
        </w:r>
        <w:r w:rsidRPr="00504E2F">
          <w:rPr>
            <w:rFonts w:ascii="Times New Roman" w:hAnsi="Times New Roman" w:cs="Times New Roman"/>
            <w:szCs w:val="24"/>
          </w:rPr>
          <w:fldChar w:fldCharType="separate"/>
        </w:r>
        <w:r w:rsidR="005032B3" w:rsidRPr="005032B3">
          <w:rPr>
            <w:rFonts w:ascii="Times New Roman" w:hAnsi="Times New Roman" w:cs="Times New Roman"/>
            <w:bCs/>
            <w:noProof/>
            <w:szCs w:val="24"/>
          </w:rPr>
          <w:t>2</w:t>
        </w:r>
        <w:r w:rsidRPr="00504E2F">
          <w:rPr>
            <w:rFonts w:ascii="Times New Roman" w:hAnsi="Times New Roman" w:cs="Times New Roman"/>
            <w:bCs/>
            <w:noProof/>
            <w:szCs w:val="24"/>
          </w:rPr>
          <w:fldChar w:fldCharType="end"/>
        </w:r>
        <w:r w:rsidRPr="00504E2F">
          <w:rPr>
            <w:rFonts w:ascii="Times New Roman" w:hAnsi="Times New Roman" w:cs="Times New Roman"/>
            <w:bCs/>
            <w:szCs w:val="24"/>
          </w:rPr>
          <w:t xml:space="preserve"> | </w:t>
        </w:r>
        <w:r w:rsidRPr="00504E2F">
          <w:rPr>
            <w:rFonts w:ascii="Times New Roman" w:hAnsi="Times New Roman" w:cs="Times New Roman"/>
            <w:spacing w:val="60"/>
            <w:szCs w:val="24"/>
          </w:rPr>
          <w:t>Page</w:t>
        </w:r>
      </w:p>
    </w:sdtContent>
  </w:sdt>
  <w:p w14:paraId="400D2266" w14:textId="77777777" w:rsidR="0072070B" w:rsidRDefault="007207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20BF40" w14:textId="77777777" w:rsidR="00180D9C" w:rsidRDefault="00180D9C">
      <w:pPr>
        <w:spacing w:after="0" w:line="240" w:lineRule="auto"/>
      </w:pPr>
      <w:r>
        <w:separator/>
      </w:r>
    </w:p>
  </w:footnote>
  <w:footnote w:type="continuationSeparator" w:id="0">
    <w:p w14:paraId="168B80FD" w14:textId="77777777" w:rsidR="00180D9C" w:rsidRDefault="00180D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E54F4B"/>
    <w:multiLevelType w:val="multilevel"/>
    <w:tmpl w:val="9272B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6737FB"/>
    <w:multiLevelType w:val="hybridMultilevel"/>
    <w:tmpl w:val="A55063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BE12B1"/>
    <w:multiLevelType w:val="hybridMultilevel"/>
    <w:tmpl w:val="30E06D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902442"/>
    <w:multiLevelType w:val="hybridMultilevel"/>
    <w:tmpl w:val="4B709F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98A"/>
    <w:rsid w:val="00002997"/>
    <w:rsid w:val="00033A28"/>
    <w:rsid w:val="00046CB8"/>
    <w:rsid w:val="00056957"/>
    <w:rsid w:val="0006246D"/>
    <w:rsid w:val="000C5589"/>
    <w:rsid w:val="00113A1F"/>
    <w:rsid w:val="00180D9C"/>
    <w:rsid w:val="00245A80"/>
    <w:rsid w:val="002E1AF3"/>
    <w:rsid w:val="003C328E"/>
    <w:rsid w:val="003C7F8E"/>
    <w:rsid w:val="00400FBD"/>
    <w:rsid w:val="004D7433"/>
    <w:rsid w:val="005032B3"/>
    <w:rsid w:val="005346BB"/>
    <w:rsid w:val="005A1E47"/>
    <w:rsid w:val="005B4DFA"/>
    <w:rsid w:val="005C578A"/>
    <w:rsid w:val="005D660B"/>
    <w:rsid w:val="0060155D"/>
    <w:rsid w:val="00625F49"/>
    <w:rsid w:val="0072070B"/>
    <w:rsid w:val="007C0BE8"/>
    <w:rsid w:val="008236F6"/>
    <w:rsid w:val="00891AAA"/>
    <w:rsid w:val="009B6DED"/>
    <w:rsid w:val="009F1D77"/>
    <w:rsid w:val="00AB623E"/>
    <w:rsid w:val="00AD161F"/>
    <w:rsid w:val="00B10AE4"/>
    <w:rsid w:val="00B210C2"/>
    <w:rsid w:val="00B5269C"/>
    <w:rsid w:val="00BA2AD7"/>
    <w:rsid w:val="00BE5190"/>
    <w:rsid w:val="00C040C9"/>
    <w:rsid w:val="00D07F61"/>
    <w:rsid w:val="00D92848"/>
    <w:rsid w:val="00E55192"/>
    <w:rsid w:val="00ED7E5F"/>
    <w:rsid w:val="00F10578"/>
    <w:rsid w:val="00F2498A"/>
    <w:rsid w:val="00F420AB"/>
    <w:rsid w:val="00F46B3A"/>
    <w:rsid w:val="00F72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F4189"/>
  <w15:chartTrackingRefBased/>
  <w15:docId w15:val="{1F8AE8E8-C3EC-49B9-8ECC-5CA9630B5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rsid w:val="00056957"/>
    <w:pPr>
      <w:spacing w:before="100" w:beforeAutospacing="1" w:after="100" w:afterAutospacing="1" w:line="240" w:lineRule="auto"/>
      <w:jc w:val="both"/>
      <w:outlineLvl w:val="0"/>
    </w:pPr>
    <w:rPr>
      <w:rFonts w:ascii="Leelawadee UI" w:eastAsia="Leelawadee UI" w:hAnsi="Leelawadee UI" w:cs="Times New Roman"/>
      <w:b/>
      <w:bCs/>
      <w:kern w:val="36"/>
      <w:sz w:val="32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1A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56957"/>
    <w:rPr>
      <w:rFonts w:ascii="Leelawadee UI" w:eastAsia="Leelawadee UI" w:hAnsi="Leelawadee UI" w:cs="Times New Roman"/>
      <w:b/>
      <w:bCs/>
      <w:kern w:val="36"/>
      <w:sz w:val="32"/>
      <w:szCs w:val="48"/>
    </w:rPr>
  </w:style>
  <w:style w:type="paragraph" w:styleId="Footer">
    <w:name w:val="footer"/>
    <w:basedOn w:val="Normal"/>
    <w:link w:val="FooterChar"/>
    <w:uiPriority w:val="99"/>
    <w:unhideWhenUsed/>
    <w:rsid w:val="00056957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056957"/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E5519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0299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29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2070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91AAA"/>
    <w:rPr>
      <w:b/>
      <w:bCs/>
    </w:rPr>
  </w:style>
  <w:style w:type="character" w:customStyle="1" w:styleId="apple-converted-space">
    <w:name w:val="apple-converted-space"/>
    <w:basedOn w:val="DefaultParagraphFont"/>
    <w:rsid w:val="00891AAA"/>
  </w:style>
  <w:style w:type="character" w:styleId="Emphasis">
    <w:name w:val="Emphasis"/>
    <w:basedOn w:val="DefaultParagraphFont"/>
    <w:uiPriority w:val="20"/>
    <w:qFormat/>
    <w:rsid w:val="00F72A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99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RO BIORI</dc:creator>
  <cp:keywords/>
  <dc:description/>
  <cp:lastModifiedBy>KALRO BIORI</cp:lastModifiedBy>
  <cp:revision>10</cp:revision>
  <dcterms:created xsi:type="dcterms:W3CDTF">2023-02-21T12:18:00Z</dcterms:created>
  <dcterms:modified xsi:type="dcterms:W3CDTF">2023-04-20T06:05:00Z</dcterms:modified>
</cp:coreProperties>
</file>